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0DD21" w14:textId="0CD01209" w:rsidR="00957119" w:rsidRPr="000F39E3" w:rsidRDefault="00957119" w:rsidP="00957119">
      <w:pPr>
        <w:jc w:val="both"/>
        <w:rPr>
          <w:rFonts w:ascii="Calibri Light" w:hAnsi="Calibri Light" w:cs="Calibri Light"/>
          <w:b/>
          <w:bCs/>
          <w:sz w:val="22"/>
          <w:szCs w:val="22"/>
          <w:lang w:val="en-US"/>
        </w:rPr>
      </w:pPr>
      <w:r w:rsidRPr="000F39E3">
        <w:rPr>
          <w:rFonts w:ascii="Calibri Light" w:hAnsi="Calibri Light" w:cs="Calibri Light"/>
          <w:b/>
          <w:bCs/>
          <w:sz w:val="22"/>
          <w:szCs w:val="22"/>
          <w:lang w:val="en-US"/>
        </w:rPr>
        <w:t xml:space="preserve">Supplementary </w:t>
      </w:r>
      <w:r w:rsidR="00FF773C">
        <w:rPr>
          <w:rFonts w:ascii="Calibri Light" w:hAnsi="Calibri Light" w:cs="Calibri Light"/>
          <w:b/>
          <w:bCs/>
          <w:sz w:val="22"/>
          <w:szCs w:val="22"/>
          <w:lang w:val="en-US"/>
        </w:rPr>
        <w:t>File</w:t>
      </w:r>
    </w:p>
    <w:p w14:paraId="693007A3" w14:textId="77777777" w:rsidR="00957119" w:rsidRDefault="00957119" w:rsidP="00957119">
      <w:pPr>
        <w:jc w:val="both"/>
        <w:rPr>
          <w:rFonts w:ascii="Calibri Light" w:hAnsi="Calibri Light" w:cs="Calibri Light"/>
          <w:sz w:val="22"/>
          <w:szCs w:val="22"/>
          <w:lang w:val="en-US"/>
        </w:rPr>
      </w:pPr>
    </w:p>
    <w:p w14:paraId="72A1F172" w14:textId="77777777" w:rsidR="00957119" w:rsidRDefault="00957119" w:rsidP="00957119">
      <w:pPr>
        <w:jc w:val="both"/>
        <w:rPr>
          <w:rFonts w:ascii="Calibri Light" w:hAnsi="Calibri Light" w:cs="Calibri Light"/>
          <w:sz w:val="22"/>
          <w:szCs w:val="22"/>
          <w:highlight w:val="yellow"/>
          <w:lang w:val="en-US"/>
        </w:rPr>
      </w:pPr>
    </w:p>
    <w:p w14:paraId="49B89E92" w14:textId="77777777" w:rsidR="00957119" w:rsidRDefault="00957119" w:rsidP="00957119">
      <w:pPr>
        <w:rPr>
          <w:rFonts w:ascii="Calibri Light" w:hAnsi="Calibri Light" w:cs="Calibri Light"/>
          <w:i/>
          <w:iCs/>
          <w:sz w:val="20"/>
          <w:szCs w:val="20"/>
          <w:lang w:val="en-US"/>
        </w:rPr>
      </w:pPr>
      <w:r>
        <w:rPr>
          <w:rFonts w:ascii="Calibri Light" w:hAnsi="Calibri Light" w:cs="Calibri Light"/>
          <w:i/>
          <w:iCs/>
          <w:sz w:val="20"/>
          <w:szCs w:val="20"/>
          <w:lang w:val="en-US"/>
        </w:rPr>
        <w:t>Supplementary table 1a. Home clinical evaluations performed by SCCU in the five considered epidemic periods (N, peak value of 7-day moving average)</w:t>
      </w:r>
    </w:p>
    <w:p w14:paraId="4AA82021" w14:textId="77777777" w:rsidR="00957119" w:rsidRDefault="00957119" w:rsidP="00957119">
      <w:pPr>
        <w:rPr>
          <w:rFonts w:ascii="Calibri Light" w:hAnsi="Calibri Light" w:cs="Calibri Light"/>
          <w:i/>
          <w:iCs/>
          <w:sz w:val="20"/>
          <w:szCs w:val="20"/>
          <w:lang w:val="en-US"/>
        </w:rPr>
      </w:pPr>
    </w:p>
    <w:tbl>
      <w:tblPr>
        <w:tblW w:w="83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960"/>
        <w:gridCol w:w="2160"/>
        <w:gridCol w:w="1400"/>
        <w:gridCol w:w="1400"/>
        <w:gridCol w:w="1400"/>
      </w:tblGrid>
      <w:tr w:rsidR="00957119" w:rsidRPr="00FF773C" w14:paraId="230A8CAD" w14:textId="77777777" w:rsidTr="00591B79">
        <w:trPr>
          <w:trHeight w:val="720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56AB4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Epidemiological perio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B57A1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 xml:space="preserve">Analyzed period </w:t>
            </w: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br/>
              <w:t>(date range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D85F8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2943B4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Peak of 7-day moving average (date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17043E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Peak value of 7-day moving average</w:t>
            </w:r>
          </w:p>
        </w:tc>
      </w:tr>
      <w:tr w:rsidR="00957119" w:rsidRPr="006A3345" w14:paraId="7753613B" w14:textId="77777777" w:rsidTr="00591B79">
        <w:trPr>
          <w:trHeight w:val="240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C38DA1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1st perio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D4FF2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2/08/2020 – 05/09/20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0FDC9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3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64E00F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9/08/20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F489B3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1.7</w:t>
            </w:r>
          </w:p>
        </w:tc>
      </w:tr>
      <w:tr w:rsidR="00957119" w:rsidRPr="006A3345" w14:paraId="73D4E4A2" w14:textId="77777777" w:rsidTr="00591B79">
        <w:trPr>
          <w:trHeight w:val="240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C60008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2nd perio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C0673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0/10/2020 – 13/11/20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9057EC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81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89D306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06/11/20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1624D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8.6</w:t>
            </w:r>
          </w:p>
        </w:tc>
      </w:tr>
      <w:tr w:rsidR="00957119" w:rsidRPr="006A3345" w14:paraId="28EE4C66" w14:textId="77777777" w:rsidTr="00591B79">
        <w:trPr>
          <w:trHeight w:val="240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5411B0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3rd perio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376A13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01/04/2021 – 15/04/20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D2C47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86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85D4F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08/04/20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B07E68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9.6</w:t>
            </w:r>
          </w:p>
        </w:tc>
      </w:tr>
      <w:tr w:rsidR="00957119" w:rsidRPr="006A3345" w14:paraId="6EE6A3BA" w14:textId="77777777" w:rsidTr="00591B79">
        <w:trPr>
          <w:trHeight w:val="240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F5BF1E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4th perio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B1C879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8/08/2021 – 01/09/20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64BD59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5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C0CEAF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5/08/20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5D0C2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9.1</w:t>
            </w:r>
          </w:p>
        </w:tc>
      </w:tr>
      <w:tr w:rsidR="00957119" w:rsidRPr="006A3345" w14:paraId="1B15E7AE" w14:textId="77777777" w:rsidTr="00591B79">
        <w:trPr>
          <w:trHeight w:val="240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23FD26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5th perio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B367E7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1/01/2022 – 25/01/202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6059A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56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31A203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8/01/202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21285B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1.0</w:t>
            </w:r>
          </w:p>
        </w:tc>
      </w:tr>
    </w:tbl>
    <w:p w14:paraId="3265AFAA" w14:textId="77777777" w:rsidR="00957119" w:rsidRDefault="00957119" w:rsidP="00957119">
      <w:pPr>
        <w:rPr>
          <w:rFonts w:ascii="Calibri Light" w:hAnsi="Calibri Light" w:cs="Calibri Light"/>
          <w:sz w:val="20"/>
          <w:szCs w:val="20"/>
        </w:rPr>
      </w:pPr>
    </w:p>
    <w:p w14:paraId="76E79D25" w14:textId="77777777" w:rsidR="00D16D75" w:rsidRDefault="00D16D75" w:rsidP="00957119">
      <w:pPr>
        <w:rPr>
          <w:rFonts w:ascii="Calibri Light" w:hAnsi="Calibri Light" w:cs="Calibri Light"/>
          <w:i/>
          <w:iCs/>
          <w:color w:val="000000" w:themeColor="text1"/>
          <w:sz w:val="20"/>
          <w:szCs w:val="20"/>
          <w:lang w:val="en-US"/>
        </w:rPr>
      </w:pPr>
    </w:p>
    <w:p w14:paraId="2D788496" w14:textId="77777777" w:rsidR="00D16D75" w:rsidRDefault="00D16D75" w:rsidP="00957119">
      <w:pPr>
        <w:rPr>
          <w:rFonts w:ascii="Calibri Light" w:hAnsi="Calibri Light" w:cs="Calibri Light"/>
          <w:i/>
          <w:iCs/>
          <w:color w:val="000000" w:themeColor="text1"/>
          <w:sz w:val="20"/>
          <w:szCs w:val="20"/>
          <w:lang w:val="en-US"/>
        </w:rPr>
      </w:pPr>
    </w:p>
    <w:p w14:paraId="0210E21B" w14:textId="2E848895" w:rsidR="00957119" w:rsidRDefault="00957119" w:rsidP="00957119">
      <w:pPr>
        <w:rPr>
          <w:rFonts w:ascii="Calibri Light" w:hAnsi="Calibri Light" w:cs="Calibri Light"/>
          <w:i/>
          <w:iCs/>
          <w:color w:val="000000" w:themeColor="text1"/>
          <w:sz w:val="20"/>
          <w:szCs w:val="20"/>
          <w:lang w:val="en-US"/>
        </w:rPr>
      </w:pPr>
      <w:r>
        <w:rPr>
          <w:rFonts w:ascii="Calibri Light" w:hAnsi="Calibri Light" w:cs="Calibri Light"/>
          <w:i/>
          <w:iCs/>
          <w:color w:val="000000" w:themeColor="text1"/>
          <w:sz w:val="20"/>
          <w:szCs w:val="20"/>
          <w:lang w:val="en-US"/>
        </w:rPr>
        <w:t>Supplementary table 1b. Nasopharyngeal swabs performed by SCCU in the five considered epidemic periods (N, peak value of 7-day moving average)</w:t>
      </w:r>
    </w:p>
    <w:p w14:paraId="5CBED503" w14:textId="77777777" w:rsidR="00957119" w:rsidRDefault="00957119" w:rsidP="00957119">
      <w:pPr>
        <w:rPr>
          <w:rFonts w:ascii="Calibri Light" w:hAnsi="Calibri Light" w:cs="Calibri Light"/>
          <w:color w:val="000000" w:themeColor="text1"/>
          <w:sz w:val="20"/>
          <w:szCs w:val="20"/>
          <w:lang w:val="en-US"/>
        </w:rPr>
      </w:pPr>
    </w:p>
    <w:tbl>
      <w:tblPr>
        <w:tblW w:w="83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960"/>
        <w:gridCol w:w="2160"/>
        <w:gridCol w:w="1400"/>
        <w:gridCol w:w="1400"/>
        <w:gridCol w:w="1400"/>
      </w:tblGrid>
      <w:tr w:rsidR="00957119" w:rsidRPr="00FF773C" w14:paraId="65320DDA" w14:textId="77777777" w:rsidTr="00591B79">
        <w:trPr>
          <w:trHeight w:val="720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EBE91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Epidemiological perio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E18F6E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 xml:space="preserve">Analyzed period </w:t>
            </w: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br/>
              <w:t>(date range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481EC5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D11AB3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Peak of 7-day moving average (date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FA022B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Peak value of 7-day moving average</w:t>
            </w:r>
          </w:p>
        </w:tc>
      </w:tr>
      <w:tr w:rsidR="00957119" w:rsidRPr="006A3345" w14:paraId="31EDC4FA" w14:textId="77777777" w:rsidTr="00591B79">
        <w:trPr>
          <w:trHeight w:val="240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4A4321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1st perio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FE2825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2/08/2020 – 05/09/20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70781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C7C790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3FC824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57119" w:rsidRPr="006A3345" w14:paraId="3652E91E" w14:textId="77777777" w:rsidTr="00591B79">
        <w:trPr>
          <w:trHeight w:val="240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A71A2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2nd perio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D5F9EA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01/04/2021 – 15/04/20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16A57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62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94779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07/11/20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F7CBD1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45.4</w:t>
            </w:r>
          </w:p>
        </w:tc>
      </w:tr>
      <w:tr w:rsidR="00957119" w:rsidRPr="006A3345" w14:paraId="6CB6B1FC" w14:textId="77777777" w:rsidTr="00591B79">
        <w:trPr>
          <w:trHeight w:val="240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C5F5B9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3rd perio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707B2C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01/04/2021 – 15/04/20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320CF8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6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85298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08/04/20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F57C85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0.3</w:t>
            </w:r>
          </w:p>
        </w:tc>
      </w:tr>
      <w:tr w:rsidR="00957119" w:rsidRPr="006A3345" w14:paraId="3F21A875" w14:textId="77777777" w:rsidTr="00591B79">
        <w:trPr>
          <w:trHeight w:val="240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70F2D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4th perio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E0A49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4/08/2021 – 07/09/20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8D83AA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00CEDF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1/08/20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0D311B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9.1</w:t>
            </w:r>
          </w:p>
        </w:tc>
      </w:tr>
      <w:tr w:rsidR="00957119" w:rsidRPr="006A3345" w14:paraId="6C7C4599" w14:textId="77777777" w:rsidTr="00591B79">
        <w:trPr>
          <w:trHeight w:val="240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486D92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b/>
                <w:bCs/>
                <w:color w:val="000000"/>
                <w:sz w:val="18"/>
                <w:szCs w:val="18"/>
                <w:lang w:val="en-US"/>
              </w:rPr>
              <w:t>5th period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A01E15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6/12/2021 – 09/01/202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AECD45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30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058809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02/01/202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40B569" w14:textId="77777777" w:rsidR="00957119" w:rsidRPr="006A3345" w:rsidRDefault="00957119" w:rsidP="00591B79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6A3345"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  <w:t>21.5</w:t>
            </w:r>
          </w:p>
        </w:tc>
      </w:tr>
    </w:tbl>
    <w:p w14:paraId="7686F138" w14:textId="77777777" w:rsidR="00957119" w:rsidRDefault="00957119" w:rsidP="00957119">
      <w:pPr>
        <w:rPr>
          <w:rFonts w:ascii="Calibri Light" w:hAnsi="Calibri Light" w:cs="Calibri Light"/>
          <w:sz w:val="20"/>
          <w:szCs w:val="20"/>
        </w:rPr>
      </w:pPr>
    </w:p>
    <w:p w14:paraId="31E0EE40" w14:textId="77777777" w:rsidR="00957119" w:rsidRDefault="00957119" w:rsidP="00957119">
      <w:pPr>
        <w:jc w:val="both"/>
      </w:pPr>
    </w:p>
    <w:p w14:paraId="50AD59CF" w14:textId="77777777" w:rsidR="002F6C1E" w:rsidRDefault="00000000"/>
    <w:sectPr w:rsidR="002F6C1E">
      <w:pgSz w:w="11906" w:h="16838"/>
      <w:pgMar w:top="1417" w:right="1134" w:bottom="1134" w:left="1134" w:header="720" w:footer="0" w:gutter="0"/>
      <w:pgNumType w:start="1"/>
      <w:cols w:space="720"/>
      <w:formProt w:val="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812"/>
    <w:rsid w:val="003B23EA"/>
    <w:rsid w:val="006624D3"/>
    <w:rsid w:val="006D6812"/>
    <w:rsid w:val="007638D2"/>
    <w:rsid w:val="00782676"/>
    <w:rsid w:val="00957119"/>
    <w:rsid w:val="00D16D75"/>
    <w:rsid w:val="00D22F11"/>
    <w:rsid w:val="00DE75AC"/>
    <w:rsid w:val="00FF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6BECD4"/>
  <w15:chartTrackingRefBased/>
  <w15:docId w15:val="{A66B542E-6FD0-1048-B620-B96DBEC23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57119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ilani</dc:creator>
  <cp:keywords/>
  <dc:description/>
  <cp:lastModifiedBy>chiara milani</cp:lastModifiedBy>
  <cp:revision>4</cp:revision>
  <dcterms:created xsi:type="dcterms:W3CDTF">2023-06-21T14:59:00Z</dcterms:created>
  <dcterms:modified xsi:type="dcterms:W3CDTF">2023-06-22T13:29:00Z</dcterms:modified>
</cp:coreProperties>
</file>